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80"/>
        <w:gridCol w:w="796"/>
        <w:gridCol w:w="751"/>
        <w:gridCol w:w="1617"/>
        <w:gridCol w:w="751"/>
        <w:gridCol w:w="1611"/>
        <w:gridCol w:w="2400"/>
      </w:tblGrid>
      <w:tr w:rsidR="00744FCD" w:rsidRPr="00744FCD" w:rsidTr="00127F98">
        <w:trPr>
          <w:trHeight w:val="28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FCD" w:rsidRPr="00744FCD" w:rsidRDefault="00744FCD" w:rsidP="00744FC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3-shRNA and Overexpression</w:t>
            </w:r>
          </w:p>
        </w:tc>
      </w:tr>
      <w:tr w:rsidR="00744FCD" w:rsidRPr="00744FCD" w:rsidTr="00744FCD">
        <w:trPr>
          <w:trHeight w:val="280"/>
        </w:trPr>
        <w:tc>
          <w:tcPr>
            <w:tcW w:w="6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5’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TEM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Loop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TEM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3’</w:t>
            </w:r>
          </w:p>
        </w:tc>
      </w:tr>
      <w:tr w:rsidR="00744FCD" w:rsidRPr="00744FCD" w:rsidTr="00744FCD">
        <w:trPr>
          <w:trHeight w:val="920"/>
        </w:trPr>
        <w:tc>
          <w:tcPr>
            <w:tcW w:w="1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hN</w:t>
            </w:r>
            <w:proofErr w:type="spellEnd"/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hN1-NSUN2-</w:t>
            </w:r>
            <w:proofErr w:type="gram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NAi(</w:t>
            </w:r>
            <w:proofErr w:type="gramEnd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8552-1)-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cgg</w:t>
            </w:r>
            <w:proofErr w:type="spellEnd"/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GCGATGCCTTAGGATATT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TCGAG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AATATCCTAAGGCATCGCTC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TTTTg</w:t>
            </w:r>
            <w:proofErr w:type="spellEnd"/>
          </w:p>
        </w:tc>
      </w:tr>
      <w:tr w:rsidR="00744FCD" w:rsidRPr="00744FCD" w:rsidTr="00744FCD">
        <w:trPr>
          <w:trHeight w:val="920"/>
        </w:trPr>
        <w:tc>
          <w:tcPr>
            <w:tcW w:w="1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4FCD" w:rsidRPr="00744FCD" w:rsidRDefault="00744FCD" w:rsidP="00744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hN1-NSUN2-</w:t>
            </w:r>
            <w:proofErr w:type="gram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NAi(</w:t>
            </w:r>
            <w:proofErr w:type="gramEnd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8552-1)-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aattcaaaaa</w:t>
            </w:r>
            <w:proofErr w:type="spellEnd"/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GCGATGCCTTAGGATATT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TCGAG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AATATCCTAAGGCATCGCTC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</w:tr>
      <w:tr w:rsidR="00744FCD" w:rsidRPr="00744FCD" w:rsidTr="00744FCD">
        <w:trPr>
          <w:trHeight w:val="920"/>
        </w:trPr>
        <w:tc>
          <w:tcPr>
            <w:tcW w:w="1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4FCD" w:rsidRPr="00744FCD" w:rsidRDefault="00744FCD" w:rsidP="00744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hN2-NSUN2-</w:t>
            </w:r>
            <w:proofErr w:type="gram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NAi(</w:t>
            </w:r>
            <w:proofErr w:type="gramEnd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8553-1)-a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Ccgg</w:t>
            </w:r>
            <w:proofErr w:type="spellEnd"/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aGTGGAAGGTAATGACGAA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TCGAG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TTCGTCATTACCTTCCACTG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TTTTTg</w:t>
            </w:r>
            <w:proofErr w:type="spellEnd"/>
          </w:p>
        </w:tc>
      </w:tr>
      <w:tr w:rsidR="00744FCD" w:rsidRPr="00744FCD" w:rsidTr="00744FCD">
        <w:trPr>
          <w:trHeight w:val="920"/>
        </w:trPr>
        <w:tc>
          <w:tcPr>
            <w:tcW w:w="1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4FCD" w:rsidRPr="00744FCD" w:rsidRDefault="00744FCD" w:rsidP="00744F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shN2-NSUN2-</w:t>
            </w:r>
            <w:proofErr w:type="gram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RNAi(</w:t>
            </w:r>
            <w:proofErr w:type="gramEnd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108553-1)-b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>aattcaaaaa</w:t>
            </w:r>
            <w:proofErr w:type="spellEnd"/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aGTGGAAGGTAATGACGAAA</w:t>
            </w:r>
            <w:proofErr w:type="spellEnd"/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TCGAG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TTCGTCATTACCTTCCACTG</w:t>
            </w:r>
          </w:p>
        </w:tc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</w:tr>
      <w:tr w:rsidR="00744FCD" w:rsidRPr="00744FCD" w:rsidTr="00744FCD">
        <w:trPr>
          <w:trHeight w:val="315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-OE/oeNSUN2</w:t>
            </w:r>
          </w:p>
        </w:tc>
        <w:tc>
          <w:tcPr>
            <w:tcW w:w="480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4FCD" w:rsidRPr="00744FCD" w:rsidRDefault="00744FCD" w:rsidP="00744F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CGTTTTTGGCTTTTTTGTTAGACGAAGCTTGGGCTGCAGGTCGACTCTAGAGGATCCAACTTTGTGCCAACCGGTCGCCACCATGGGGCGGCGGTCGCGGGGTCGGCGGCTCCAGCAACAGCAGCGGCCGGAAGACGCGGAGGATGGCGCCGAGGGTGGTGGAAAGCGCGGCGAGGCGGGCTGGGAAGGAGGCTACCCCGAGATCGTCAAGGAGAACAAGCTGTTCGAGCACTACTACCAGGAGCTCAAGATCGTGCCCGAGGGCGAGTGGGGCCAGTTCATGGACGCTCTCAGGGAGCCGCTCCCGGCCACTTTAAGAATTACTGGTTACAAAAGCCACGCAAAAGAGATTCTCCATTGCTTAAAGAACAAATATTTTAAGGAATTGGAGGACCTGGAGGTGGACGGTCAGAAAGTTGAAGTTCCACAGCCACTGAGTTGGTATCCTGAAGAACTTGCCTGGCACACAAATTTAAGTCGAAAAATCTTGAGAAAATCGCCACACTTGGAAAAGTTTCATCAGTTTCTAGTTAGTGAAACAGAATCTGGAAATATTAGTCGTCAAGAAGCTGTTAGCATGATCCCACCACTGCTCCTCAACGTGCGGCCTCATCATAAGATCTTAGATATGTGTGCAGCACCTGGCTCAAAGACCACACAGTTAATTGAAATGCTACATGCCGACATGAATGTCCCCTTTCCAGAGGGATTTGTTATTGCGAATGATGTGGACAACAAGCGCTGCTACCTGCTCGTCCATCAAGCCAAGAGGCTGAGCAGCCCCTGCATCATGGTGGTCAACCATGATGCCTCCAGCATACCCAGGCTCCAGATAGATGTGGACGGCAGGAAAGAGATCCTCTTCTATGATCGAATTTTATGTGATGTCCCTTGCAGTGGAGACGGCACTATGAGAAAAAACATTGATGTTTGGAAAAAGTGGACCACCTTAAATAGCTTGCAGCTACATGGCTTACAGCTGCGGATTGCAACACGCGGGGCTGAACAGCTGGCTGAAGGTGGAAGGATGGTGTATTCCACGTGTTCACTAAACCCTATTGAGGATGAAGCAGTCATAGCATCTTTACTGGAAAAAAGTGAAGGTGCTTTGGAGCTTGCTGATGTGTCTAATGAACTGCCAGGGCTGAAGTGGATGCCTGGAATCACACAGTGGAAGGTAATGACGAAAGATGGGCAGTGGTTTACAGACTGGGACGCTGTTCCTCACAGCAGACACACCCAGATCCGACCTACCATGTTCCCTCCGAAGGACCCAGAAAAGCTGCAGGCCATGCACCTGGAGCGATGCCTTAGGATATTACCCCATCATCAGAATACTGGAGGGTTTTTTGTGGCAGTATTGGTGAAAAAATCTTCAATGCCGTGGAATAAACGTCAGCCAAAGCTTCAGGGTAAATCTGCAGAGACCAGAGAAAGCACACAGCTGAGCCCTGCAGATCTCACAGAAGGGAAACCCACAGATCCCTCTAAGCTGGAAAGTCCGTCATTCACAGGAACTGGTGACACAGAAATAGCTCATGCAACTGAGGATTTAGAGAATAATGGCAGTAAGAAAGATGGCGTGTGTGGTCCTCCTCCATCAAAGAAAATGAAGTTATTTGGATTTAAAGAAGATCCATTTGTATTTATTCCTGAAGATGACCCATTATTTCCACCTATTGAGAAATTTTATGCTTTGGATCCTTCATTCCCAAGGATGAATTTGTTAACTCGGACTACAGAAGGGAAGAAAAGGCAGCTCTACATGGTTTCTAAGGAGTTGCGGAATGTGCTGCTGAATAACAGTGAGAAGATGAAGGTTATTAACACGGGGATCAAAGTCTGGTGTAGAAATAACAGCGGTGAAGAGTTTGACTGTGCTTTCCGGCTGGCACAGGAGGGAATATATACATTGTATCCATTTATTAACTCAAGAATTATTACTGTATCAATGGAAGATGTTAAGATACTGTTGACCCAGGAAAATCCCTTTTTTAGAAAACTCAGCAGTGAGACCTACAGTCAAGCAAAGGACCTGGCAAAGGGAAGCATCGTGCTGAAGTATGAACCAGATTCTGCGAATCCAGACGCTCTGCAGTGTCCCATCGTCTTATGCGGATGGCGGGGAAAGGCCTCCATTCGAACTTTTGTGCCCAAGAATGAACGGCTTCATTATCTCAGGATGATGGGGCTGGAGGTATTGGGAGAAAAGAAGAAGGAAGGGGTTATCCTCACAAATGAGAGTGCAGCCAGCACCGGACAGCCAGACAATGATGTGACTGAGGGACAGAGAGCAGGAGAGCCCAACAGCCCAGATGCAGAAGAGGCCAACAGTCCAGACGTGACAGCAGGCTGTGACCCGGCGGGGGTCCATCCACCCCGGTGAAATTCCTGTGGAATGTGTGTCAGTTAGGGTGTGGAAAGTCCCCAGGCTCCCCAGCAGGCAGAAGTATGCAAAGCATGCATCTCAATTAGTCAGCAACCAGGTGTGGAAAGTCCCCAGGCTCCCCAGCAGGCAGAAGTATGCAAAGCATGCATCTCAAT</w:t>
            </w:r>
            <w:r w:rsidRPr="00744FCD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TAGTCAGCAACCATAGTCCCGCCCCTAACTCCGCCCATCCCGCCCCTAACTCCGCCCAGTTCCGCCCATTCTCCGCCCCATGGCTGACTAATTTTTTTTATTTATGCAGAGGCCGAGGCCGCCTCTGCCTCTGAGCTATTCCAGAAGTAGTGAGGAGGCTTTTTTGGAGGCCTAGGCTTT</w:t>
            </w:r>
          </w:p>
        </w:tc>
      </w:tr>
    </w:tbl>
    <w:p w:rsidR="008E4A9F" w:rsidRPr="00744FCD" w:rsidRDefault="008E4A9F">
      <w:pPr>
        <w:rPr>
          <w:sz w:val="15"/>
          <w:szCs w:val="16"/>
        </w:rPr>
      </w:pPr>
    </w:p>
    <w:sectPr w:rsidR="008E4A9F" w:rsidRPr="00744F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C228D" w:rsidRDefault="003C228D" w:rsidP="00127F98">
      <w:r>
        <w:separator/>
      </w:r>
    </w:p>
  </w:endnote>
  <w:endnote w:type="continuationSeparator" w:id="0">
    <w:p w:rsidR="003C228D" w:rsidRDefault="003C228D" w:rsidP="00127F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C228D" w:rsidRDefault="003C228D" w:rsidP="00127F98">
      <w:r>
        <w:separator/>
      </w:r>
    </w:p>
  </w:footnote>
  <w:footnote w:type="continuationSeparator" w:id="0">
    <w:p w:rsidR="003C228D" w:rsidRDefault="003C228D" w:rsidP="00127F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FCD"/>
    <w:rsid w:val="00127F98"/>
    <w:rsid w:val="003C228D"/>
    <w:rsid w:val="00744FCD"/>
    <w:rsid w:val="008E4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744A79-CC1F-48E9-BC2D-B0E6430B1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F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F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58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ng</dc:creator>
  <cp:keywords/>
  <dc:description/>
  <cp:lastModifiedBy>Li Peng</cp:lastModifiedBy>
  <cp:revision>2</cp:revision>
  <dcterms:created xsi:type="dcterms:W3CDTF">2023-02-01T12:07:00Z</dcterms:created>
  <dcterms:modified xsi:type="dcterms:W3CDTF">2023-02-02T03:03:00Z</dcterms:modified>
</cp:coreProperties>
</file>